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ocial Support Scale for Self-care in Middle-Aged Patients with Type II Diabet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(S4-MA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: ………………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……………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struc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480" w:before="0" w:after="0"/>
        <w:jc w:val="both"/>
        <w:rPr/>
      </w:pPr>
      <w:r>
        <w:rPr/>
        <w:t>This questionnaire deals with perceptions that you have about receiving social support from your family, friends and important others (such as physician) for your nutrition, physical activity, self-monitoring of blood glucose, foot care and smoking self-care behaviors. For each question, put a check mark or cross in the box in front of the answer that best describes your beliefs or feelings. Please answer all question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0" w:leader="none"/>
              </w:tabs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ListParagraph"/>
              <w:tabs>
                <w:tab w:val="clear" w:pos="720"/>
                <w:tab w:val="left" w:pos="0" w:leader="none"/>
              </w:tabs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 HAVE….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Somebody who encourages me to keep the diet recommended by my physician or nutritionist.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6360</wp:posOffset>
                      </wp:positionV>
                      <wp:extent cx="216535" cy="1746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" name="Picture 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" name="Picture 7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7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2390</wp:posOffset>
                      </wp:positionV>
                      <wp:extent cx="216535" cy="17462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101600</wp:posOffset>
                      </wp:positionV>
                      <wp:extent cx="216535" cy="174625"/>
                      <wp:effectExtent l="0" t="0" r="0" b="0"/>
                      <wp:wrapNone/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8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8105</wp:posOffset>
                      </wp:positionV>
                      <wp:extent cx="216535" cy="174625"/>
                      <wp:effectExtent l="0" t="0" r="0" b="0"/>
                      <wp:wrapNone/>
                      <wp:docPr id="13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1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 Somebody who shows how happy she/he is when I keep the diet recommended by my physician or nutritionist. 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8265</wp:posOffset>
                      </wp:positionV>
                      <wp:extent cx="216535" cy="174625"/>
                      <wp:effectExtent l="0" t="0" r="0" b="0"/>
                      <wp:wrapNone/>
                      <wp:docPr id="1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1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2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25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" name="Image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" name="Image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28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" name="Image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Image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Somebody who buys the necessary ingredients to cook appropriate foods for diabetic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3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" name="Image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" name="Image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34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" name="Image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" name="Image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37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" name="Image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" name="Image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40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" name="Image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" name="Image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43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" name="Image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" name="Image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5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 Somebody who helps me to schedule for eating meals and snack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24765</wp:posOffset>
                      </wp:positionV>
                      <wp:extent cx="216535" cy="174625"/>
                      <wp:effectExtent l="0" t="0" r="0" b="0"/>
                      <wp:wrapNone/>
                      <wp:docPr id="4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7" name="Image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7" name="Image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9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8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6195</wp:posOffset>
                      </wp:positionV>
                      <wp:extent cx="216535" cy="174625"/>
                      <wp:effectExtent l="0" t="0" r="0" b="0"/>
                      <wp:wrapNone/>
                      <wp:docPr id="49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0" name="Image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0" name="Image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2.8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1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8575</wp:posOffset>
                      </wp:positionV>
                      <wp:extent cx="216535" cy="174625"/>
                      <wp:effectExtent l="0" t="0" r="0" b="0"/>
                      <wp:wrapNone/>
                      <wp:docPr id="5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3" name="Image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Image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2.2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4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0955</wp:posOffset>
                      </wp:positionV>
                      <wp:extent cx="216535" cy="174625"/>
                      <wp:effectExtent l="0" t="0" r="0" b="0"/>
                      <wp:wrapNone/>
                      <wp:docPr id="55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6" name="Image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6" name="Image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6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57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3495</wp:posOffset>
                      </wp:positionV>
                      <wp:extent cx="216535" cy="174625"/>
                      <wp:effectExtent l="0" t="0" r="0" b="0"/>
                      <wp:wrapNone/>
                      <wp:docPr id="58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59" name="Image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9" name="Image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1.85pt;mso-position-vertical-relative:text;margin-left:2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0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 Somebody who cooks appropriate foods for a diabetic patient for m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6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2" name="Image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2" name="Image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3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3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8425</wp:posOffset>
                      </wp:positionV>
                      <wp:extent cx="216535" cy="174625"/>
                      <wp:effectExtent l="0" t="0" r="0" b="0"/>
                      <wp:wrapNone/>
                      <wp:docPr id="64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5" name="Image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5" name="Image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6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6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67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68" name="Image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8" name="Image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69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9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70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1" name="Image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1" name="Image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2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5250</wp:posOffset>
                      </wp:positionV>
                      <wp:extent cx="216535" cy="174625"/>
                      <wp:effectExtent l="0" t="0" r="0" b="0"/>
                      <wp:wrapNone/>
                      <wp:docPr id="73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4" name="Image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4" name="Image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5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5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 Somebody who warns me when I eat more or less than of my eating plan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7790</wp:posOffset>
                      </wp:positionV>
                      <wp:extent cx="216535" cy="174625"/>
                      <wp:effectExtent l="0" t="0" r="0" b="0"/>
                      <wp:wrapNone/>
                      <wp:docPr id="76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77" name="Image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7" name="Image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78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79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0" name="Image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0" name="Image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1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1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8900</wp:posOffset>
                      </wp:positionV>
                      <wp:extent cx="216535" cy="174625"/>
                      <wp:effectExtent l="0" t="0" r="0" b="0"/>
                      <wp:wrapNone/>
                      <wp:docPr id="82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3" name="Image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3" name="Image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4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4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93980</wp:posOffset>
                      </wp:positionV>
                      <wp:extent cx="216535" cy="174625"/>
                      <wp:effectExtent l="0" t="0" r="0" b="0"/>
                      <wp:wrapNone/>
                      <wp:docPr id="85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6" name="Image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6" name="Image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87" name="Image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" name="Image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0010</wp:posOffset>
                      </wp:positionV>
                      <wp:extent cx="216535" cy="174625"/>
                      <wp:effectExtent l="0" t="0" r="0" b="0"/>
                      <wp:wrapNone/>
                      <wp:docPr id="88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89" name="Image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9" name="Image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0" name="Image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0" name="Image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 Somebody who eats the foods that I can eat so that I do not have any temptation and can go on my diet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9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2" name="Image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2" name="Image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1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3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3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6835</wp:posOffset>
                      </wp:positionV>
                      <wp:extent cx="216535" cy="174625"/>
                      <wp:effectExtent l="0" t="0" r="0" b="0"/>
                      <wp:wrapNone/>
                      <wp:docPr id="94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5" name="Image3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5" name="Image3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0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6" name="Image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6" name="Image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915</wp:posOffset>
                      </wp:positionV>
                      <wp:extent cx="216535" cy="174625"/>
                      <wp:effectExtent l="0" t="0" r="0" b="0"/>
                      <wp:wrapNone/>
                      <wp:docPr id="97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98" name="Image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8" name="Image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99" name="Image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9" name="Image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100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1" name="Image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1" name="Image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2" name="Image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2" name="Image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103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4" name="Image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4" name="Image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5" name="Image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5" name="Image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8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body who –before any meal or snack- tells me the ingredients of that food are appropriate for me or not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0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07" name="Image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" name="Image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08" name="Image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8" name="Image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109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0" name="Image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0" name="Image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1" name="Image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1" name="Image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112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3" name="Image3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3" name="Image3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4" name="Image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4" name="Image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15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6" name="Image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6" name="Image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17" name="Image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7" name="Image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6360</wp:posOffset>
                      </wp:positionV>
                      <wp:extent cx="216535" cy="174625"/>
                      <wp:effectExtent l="0" t="0" r="0" b="0"/>
                      <wp:wrapNone/>
                      <wp:docPr id="118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19" name="Image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9" name="Image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0" name="Image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0" name="Image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 Somebody who reminds me repeatedly about the necessity of continuing my diet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7630</wp:posOffset>
                      </wp:positionV>
                      <wp:extent cx="216535" cy="174625"/>
                      <wp:effectExtent l="0" t="0" r="0" b="0"/>
                      <wp:wrapNone/>
                      <wp:docPr id="121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2" name="Image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2" name="Image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3" name="Image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3" name="Image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124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5" name="Image4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5" name="Image4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6" name="Image4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6" name="Image4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7790</wp:posOffset>
                      </wp:positionV>
                      <wp:extent cx="216535" cy="174625"/>
                      <wp:effectExtent l="0" t="0" r="0" b="0"/>
                      <wp:wrapNone/>
                      <wp:docPr id="127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28" name="Image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8" name="Image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29" name="Image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9" name="Image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130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1" name="Image4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1" name="Image4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2" name="Image4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2" name="Image4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133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4" name="Image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4" name="Image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5" name="Image4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5" name="Image4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body who encourages me to have physical activity regularl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136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37" name="Image4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7" name="Image4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38" name="Image4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8" name="Image4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39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0" name="Image4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0" name="Image4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1" name="Image4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1" name="Image4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1120</wp:posOffset>
                      </wp:positionV>
                      <wp:extent cx="216535" cy="174625"/>
                      <wp:effectExtent l="0" t="0" r="0" b="0"/>
                      <wp:wrapNone/>
                      <wp:docPr id="142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3" name="Image4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3" name="Image4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4" name="Image4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4" name="Image4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145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6" name="Image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6" name="Image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47" name="Image4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7" name="Image4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48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49" name="Image4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9" name="Image4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0" name="Image4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0" name="Image4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1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body who reminds me about various methods of physical activity (exercise, job or household activities)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151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2" name="Image5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2" name="Image5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3" name="Image5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3" name="Image5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154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5" name="Image5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5" name="Image5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6" name="Image5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6" name="Image5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157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58" name="Image5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8" name="Image5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59" name="Image5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9" name="Image5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6200</wp:posOffset>
                      </wp:positionV>
                      <wp:extent cx="216535" cy="174625"/>
                      <wp:effectExtent l="0" t="0" r="0" b="0"/>
                      <wp:wrapNone/>
                      <wp:docPr id="160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1" name="Image5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1" name="Image5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2" name="Image5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2" name="Image5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163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4" name="Image5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4" name="Image5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5" name="Image5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5" name="Image5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body who pays the cost of registering in a gym or buying equipments for physical activit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16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67" name="Image5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7" name="Image5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68" name="Image5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8" name="Image5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169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0" name="Image5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0" name="Image5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1" name="Image5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1" name="Image5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3185</wp:posOffset>
                      </wp:positionV>
                      <wp:extent cx="216535" cy="174625"/>
                      <wp:effectExtent l="0" t="0" r="0" b="0"/>
                      <wp:wrapNone/>
                      <wp:docPr id="172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3" name="Image5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3" name="Image5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4" name="Image5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4" name="Image5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07315</wp:posOffset>
                      </wp:positionV>
                      <wp:extent cx="216535" cy="174625"/>
                      <wp:effectExtent l="0" t="0" r="0" b="0"/>
                      <wp:wrapNone/>
                      <wp:docPr id="175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6" name="Image5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6" name="Image5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8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77" name="Image5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7" name="Image5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4295</wp:posOffset>
                      </wp:positionV>
                      <wp:extent cx="216535" cy="174625"/>
                      <wp:effectExtent l="0" t="0" r="0" b="0"/>
                      <wp:wrapNone/>
                      <wp:docPr id="178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79" name="Image5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9" name="Image5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8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0" name="Image5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0" name="Image5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body who reminds me that I must have more physical activity when I am laz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181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2" name="Image6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2" name="Image6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3" name="Image6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3" name="Image6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184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5" name="Image6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5" name="Image6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6" name="Image6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6" name="Image6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187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88" name="Image6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8" name="Image6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89" name="Image6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9" name="Image6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190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1" name="Image6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1" name="Image6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2" name="Image6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2" name="Image6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193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4" name="Image6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4" name="Image6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5" name="Image6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5" name="Image6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body who asks me to join him/her for exercis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196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197" name="Image6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7" name="Image6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198" name="Image6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8" name="Image6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199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0" name="Image6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0" name="Image6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1" name="Image6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1" name="Image6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88265</wp:posOffset>
                      </wp:positionV>
                      <wp:extent cx="216535" cy="174625"/>
                      <wp:effectExtent l="0" t="0" r="0" b="0"/>
                      <wp:wrapNone/>
                      <wp:docPr id="202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3" name="Image6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3" name="Image6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4" name="Image6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4" name="Image6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205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6" name="Image6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6" name="Image6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07" name="Image6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7" name="Image6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208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09" name="Image6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9" name="Image6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0" name="Image6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0" name="Image6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 Somebody who always asks me about the result of my blood glucose test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211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2" name="Image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2" name="Image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3" name="Image7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3" name="Image7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214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5" name="Image7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5" name="Image7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6" name="Image7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6" name="Image7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217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18" name="Image7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8" name="Image7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19" name="Image7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9" name="Image7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220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1" name="Image7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1" name="Image7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2" name="Image7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2" name="Image7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223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4" name="Image7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4" name="Image7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5" name="Image7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5" name="Image7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 Somebody who pays attention and reads the amount of my blood glucose from the glucometer while self-monitoring of blood glucos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226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27" name="Image7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7" name="Image7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28" name="Image7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8" name="Image7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229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0" name="Image7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0" name="Image7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1" name="Image7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1" name="Image7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232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3" name="Image7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3" name="Image7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4" name="Image7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4" name="Image7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235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6" name="Image7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6" name="Image7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37" name="Image7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7" name="Image7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238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39" name="Image7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9" name="Image7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0" name="Image7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0" name="Image7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 Somebody who helps me to monitor the glucose of my blood by glucometer when I’m not strong enough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241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2" name="Image8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2" name="Image8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3" name="Image8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3" name="Image8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9060</wp:posOffset>
                      </wp:positionV>
                      <wp:extent cx="216535" cy="174625"/>
                      <wp:effectExtent l="0" t="0" r="0" b="0"/>
                      <wp:wrapNone/>
                      <wp:docPr id="244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5" name="Image8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5" name="Image8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8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6" name="Image8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6" name="Image8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247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48" name="Image8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8" name="Image8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49" name="Image8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9" name="Image8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250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1" name="Image8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1" name="Image8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2" name="Image8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2" name="Image8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253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4" name="Image8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4" name="Image8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5" name="Image8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5" name="Image8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 Somebody who reminds me about the time of blood glucose test in laboratory every 3 month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256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57" name="Image8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7" name="Image8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58" name="Image8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8" name="Image8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259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0" name="Image8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0" name="Image8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1" name="Image8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1" name="Image8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77470</wp:posOffset>
                      </wp:positionV>
                      <wp:extent cx="216535" cy="174625"/>
                      <wp:effectExtent l="0" t="0" r="0" b="0"/>
                      <wp:wrapNone/>
                      <wp:docPr id="262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3" name="Image8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3" name="Image8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4" name="Image8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4" name="Image8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265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6" name="Image8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6" name="Image8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67" name="Image8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7" name="Image8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74930</wp:posOffset>
                      </wp:positionV>
                      <wp:extent cx="216535" cy="174625"/>
                      <wp:effectExtent l="0" t="0" r="0" b="0"/>
                      <wp:wrapNone/>
                      <wp:docPr id="268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69" name="Image8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9" name="Image8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0" name="Image8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0" name="Image8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 Somebody who checks all the necessary equipments to perform Self-Monitoring of Blood Glucos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271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2" name="Image9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2" name="Image9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3" name="Image9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3" name="Image9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274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5" name="Image9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5" name="Image9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6" name="Image9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6" name="Image9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95250</wp:posOffset>
                      </wp:positionV>
                      <wp:extent cx="216535" cy="174625"/>
                      <wp:effectExtent l="0" t="0" r="0" b="0"/>
                      <wp:wrapNone/>
                      <wp:docPr id="277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78" name="Image9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8" name="Image9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79" name="Image9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9" name="Image9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100330</wp:posOffset>
                      </wp:positionV>
                      <wp:extent cx="216535" cy="174625"/>
                      <wp:effectExtent l="0" t="0" r="0" b="0"/>
                      <wp:wrapNone/>
                      <wp:docPr id="280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81" name="Image9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1" name="Image9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82" name="Image9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2" name="Image9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74930</wp:posOffset>
                      </wp:positionV>
                      <wp:extent cx="216535" cy="174625"/>
                      <wp:effectExtent l="0" t="0" r="0" b="0"/>
                      <wp:wrapNone/>
                      <wp:docPr id="283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84" name="Image9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4" name="Image9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85" name="Image9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5" name="Image9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20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body who encourages me to perform Self-Monitoring of Blood Glucose independently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286" name="Frame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87" name="Image9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7" name="Image9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88" name="Image9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8" name="Image9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289" name="Frame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0" name="Image9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0" name="Image9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91" name="Image9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1" name="Image9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292" name="Frame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3" name="Image9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3" name="Image9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94" name="Image9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4" name="Image9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295" name="Frame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6" name="Image9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6" name="Image9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297" name="Image9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7" name="Image9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6360</wp:posOffset>
                      </wp:positionV>
                      <wp:extent cx="216535" cy="174625"/>
                      <wp:effectExtent l="0" t="0" r="0" b="0"/>
                      <wp:wrapNone/>
                      <wp:docPr id="298" name="Frame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299" name="Image9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9" name="Image9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0" name="Image9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0" name="Image9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 Somebody who pays attention to the signs of hypoglycemia in m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7630</wp:posOffset>
                      </wp:positionV>
                      <wp:extent cx="216535" cy="174625"/>
                      <wp:effectExtent l="0" t="0" r="0" b="0"/>
                      <wp:wrapNone/>
                      <wp:docPr id="301" name="Frame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02" name="Image10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2" name="Image10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3" name="Image10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3" name="Image10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304" name="Frame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05" name="Image10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5" name="Image10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6" name="Image10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6" name="Image10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7790</wp:posOffset>
                      </wp:positionV>
                      <wp:extent cx="216535" cy="174625"/>
                      <wp:effectExtent l="0" t="0" r="0" b="0"/>
                      <wp:wrapNone/>
                      <wp:docPr id="307" name="Frame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08" name="Image10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08" name="Image10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7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09" name="Image10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9" name="Image10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3820</wp:posOffset>
                      </wp:positionV>
                      <wp:extent cx="216535" cy="174625"/>
                      <wp:effectExtent l="0" t="0" r="0" b="0"/>
                      <wp:wrapNone/>
                      <wp:docPr id="310" name="Frame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11" name="Image10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1" name="Image10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12" name="Image10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2" name="Image10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313" name="Frame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14" name="Image10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4" name="Image10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15" name="Image10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5" name="Image10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 Somebody who gives me educational materials (CD, book and etc.) about foot care in diabetic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316" name="Frame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17" name="Image10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17" name="Image10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18" name="Image10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8" name="Image10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319" name="Frame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0" name="Image10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0" name="Image10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21" name="Image10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1" name="Image10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71120</wp:posOffset>
                      </wp:positionV>
                      <wp:extent cx="216535" cy="174625"/>
                      <wp:effectExtent l="0" t="0" r="0" b="0"/>
                      <wp:wrapNone/>
                      <wp:docPr id="322" name="Frame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3" name="Image10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3" name="Image10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6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24" name="Image10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4" name="Image10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325" name="Frame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6" name="Image10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6" name="Image10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27" name="Image10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7" name="Image10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328" name="Frame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29" name="Image10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29" name="Image10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9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0" name="Image10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0" name="Image10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fa-IR"/>
              </w:rPr>
              <w:t xml:space="preserve">23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mebody who reminds me of the daily foot car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331" name="Frame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32" name="Image1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2" name="Image1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3" name="Image1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3" name="Image1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334" name="Frame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35" name="Image1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5" name="Image1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6" name="Image1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6" name="Image1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337" name="Frame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38" name="Image1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8" name="Image1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39" name="Image1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9" name="Image1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6200</wp:posOffset>
                      </wp:positionV>
                      <wp:extent cx="216535" cy="174625"/>
                      <wp:effectExtent l="0" t="0" r="0" b="0"/>
                      <wp:wrapNone/>
                      <wp:docPr id="340" name="Frame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41" name="Image1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1" name="Image1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42" name="Image1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2" name="Image1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1280</wp:posOffset>
                      </wp:positionV>
                      <wp:extent cx="216535" cy="174625"/>
                      <wp:effectExtent l="0" t="0" r="0" b="0"/>
                      <wp:wrapNone/>
                      <wp:docPr id="343" name="Frame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44" name="Image1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4" name="Image1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4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45" name="Image1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5" name="Image1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 Somebody who encourages me to perform daily foot car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346" name="Frame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47" name="Image1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7" name="Image1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48" name="Image1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8" name="Image1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349" name="Frame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0" name="Image1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0" name="Image1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51" name="Image1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1" name="Image1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3185</wp:posOffset>
                      </wp:positionV>
                      <wp:extent cx="216535" cy="174625"/>
                      <wp:effectExtent l="0" t="0" r="0" b="0"/>
                      <wp:wrapNone/>
                      <wp:docPr id="352" name="Frame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3" name="Image1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3" name="Image1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54" name="Image1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4" name="Image1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07315</wp:posOffset>
                      </wp:positionV>
                      <wp:extent cx="216535" cy="174625"/>
                      <wp:effectExtent l="0" t="0" r="0" b="0"/>
                      <wp:wrapNone/>
                      <wp:docPr id="355" name="Frame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6" name="Image1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6" name="Image1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8.4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57" name="Image1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7" name="Image1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74295</wp:posOffset>
                      </wp:positionV>
                      <wp:extent cx="216535" cy="174625"/>
                      <wp:effectExtent l="0" t="0" r="0" b="0"/>
                      <wp:wrapNone/>
                      <wp:docPr id="358" name="Frame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59" name="Image1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59" name="Image1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85pt;mso-position-vertical-relative:text;margin-left:20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0" name="Image1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0" name="Image1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 Somebody who performs daily foot care for me when I am not strong enough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361" name="Frame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62" name="Image1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2" name="Image1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3" name="Image1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3" name="Image1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364" name="Frame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65" name="Image12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5" name="Image12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6" name="Image1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6" name="Image1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367" name="Frame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68" name="Image1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68" name="Image1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69" name="Image1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9" name="Image1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6520</wp:posOffset>
                      </wp:positionV>
                      <wp:extent cx="216535" cy="174625"/>
                      <wp:effectExtent l="0" t="0" r="0" b="0"/>
                      <wp:wrapNone/>
                      <wp:docPr id="370" name="Frame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71" name="Image1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1" name="Image1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72" name="Image1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2" name="Image1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373" name="Frame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74" name="Image1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4" name="Image1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75" name="Image1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5" name="Image1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 Somebody who always makes sure that all necessary things for foot care such as warm water and mild soap are availabl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376" name="Frame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77" name="Image1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77" name="Image1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78" name="Image1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8" name="Image1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2710</wp:posOffset>
                      </wp:positionV>
                      <wp:extent cx="216535" cy="174625"/>
                      <wp:effectExtent l="0" t="0" r="0" b="0"/>
                      <wp:wrapNone/>
                      <wp:docPr id="379" name="Frame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0" name="Image1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0" name="Image1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81" name="Image1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1" name="Image1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88265</wp:posOffset>
                      </wp:positionV>
                      <wp:extent cx="216535" cy="174625"/>
                      <wp:effectExtent l="0" t="0" r="0" b="0"/>
                      <wp:wrapNone/>
                      <wp:docPr id="382" name="Frame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3" name="Image1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3" name="Image1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9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84" name="Image1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4" name="Image1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385" name="Frame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6" name="Image1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6" name="Image1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87" name="Image1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7" name="Image1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79375</wp:posOffset>
                      </wp:positionV>
                      <wp:extent cx="216535" cy="174625"/>
                      <wp:effectExtent l="0" t="0" r="0" b="0"/>
                      <wp:wrapNone/>
                      <wp:docPr id="388" name="Frame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89" name="Image12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89" name="Image12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25pt;mso-position-vertical-relative:text;margin-left:21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0" name="Image1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0" name="Image1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 Somebody who helps me with foot care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9535</wp:posOffset>
                      </wp:positionV>
                      <wp:extent cx="216535" cy="174625"/>
                      <wp:effectExtent l="0" t="0" r="0" b="0"/>
                      <wp:wrapNone/>
                      <wp:docPr id="391" name="Frame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92" name="Image13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2" name="Image13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0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3" name="Image1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3" name="Image1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090</wp:posOffset>
                      </wp:positionV>
                      <wp:extent cx="216535" cy="174625"/>
                      <wp:effectExtent l="0" t="0" r="0" b="0"/>
                      <wp:wrapNone/>
                      <wp:docPr id="394" name="Frame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95" name="Image13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5" name="Image13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6" name="Image13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6" name="Image13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0645</wp:posOffset>
                      </wp:positionV>
                      <wp:extent cx="216535" cy="174625"/>
                      <wp:effectExtent l="0" t="0" r="0" b="0"/>
                      <wp:wrapNone/>
                      <wp:docPr id="397" name="Frame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398" name="Image13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98" name="Image13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399" name="Image13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9" name="Image13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400" name="Frame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01" name="Image13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1" name="Image13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02" name="Image13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2" name="Image13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805</wp:posOffset>
                      </wp:positionV>
                      <wp:extent cx="216535" cy="174625"/>
                      <wp:effectExtent l="0" t="0" r="0" b="0"/>
                      <wp:wrapNone/>
                      <wp:docPr id="403" name="Frame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04" name="Image1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4" name="Image1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05" name="Image1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5" name="Image1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 Somebody who helps and encourages me to quit smoking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406" name="Frame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07" name="Image1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07" name="Image1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08" name="Image1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8" name="Image1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6995</wp:posOffset>
                      </wp:positionV>
                      <wp:extent cx="216535" cy="174625"/>
                      <wp:effectExtent l="0" t="0" r="0" b="0"/>
                      <wp:wrapNone/>
                      <wp:docPr id="409" name="Frame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0" name="Image13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0" name="Image13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8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11" name="Image13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1" name="Image13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2075</wp:posOffset>
                      </wp:positionV>
                      <wp:extent cx="216535" cy="174625"/>
                      <wp:effectExtent l="0" t="0" r="0" b="0"/>
                      <wp:wrapNone/>
                      <wp:docPr id="412" name="Frame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3" name="Image13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3" name="Image13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14" name="Image13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4" name="Image13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7155</wp:posOffset>
                      </wp:positionV>
                      <wp:extent cx="216535" cy="174625"/>
                      <wp:effectExtent l="0" t="0" r="0" b="0"/>
                      <wp:wrapNone/>
                      <wp:docPr id="415" name="Frame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6" name="Image1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6" name="Image1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17" name="Image13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7" name="Image13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3345</wp:posOffset>
                      </wp:positionV>
                      <wp:extent cx="216535" cy="174625"/>
                      <wp:effectExtent l="0" t="0" r="0" b="0"/>
                      <wp:wrapNone/>
                      <wp:docPr id="418" name="Frame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19" name="Image1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19" name="Image1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3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0" name="Image13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0" name="Image13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 Somebody who registers me in a smoke-quitting-center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4455</wp:posOffset>
                      </wp:positionV>
                      <wp:extent cx="216535" cy="174625"/>
                      <wp:effectExtent l="0" t="0" r="0" b="0"/>
                      <wp:wrapNone/>
                      <wp:docPr id="421" name="Frame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22" name="Image14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2" name="Image14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6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3" name="Image14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3" name="Image14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9060</wp:posOffset>
                      </wp:positionV>
                      <wp:extent cx="216535" cy="174625"/>
                      <wp:effectExtent l="0" t="0" r="0" b="0"/>
                      <wp:wrapNone/>
                      <wp:docPr id="424" name="Frame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25" name="Image14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5" name="Image14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8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6" name="Image14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6" name="Image14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4615</wp:posOffset>
                      </wp:positionV>
                      <wp:extent cx="216535" cy="174625"/>
                      <wp:effectExtent l="0" t="0" r="0" b="0"/>
                      <wp:wrapNone/>
                      <wp:docPr id="427" name="Frame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28" name="Image1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8" name="Image1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4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29" name="Image14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9" name="Image14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0170</wp:posOffset>
                      </wp:positionV>
                      <wp:extent cx="216535" cy="174625"/>
                      <wp:effectExtent l="0" t="0" r="0" b="0"/>
                      <wp:wrapNone/>
                      <wp:docPr id="430" name="Frame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31" name="Image14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1" name="Image14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8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32" name="Image14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2" name="Image14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5725</wp:posOffset>
                      </wp:positionV>
                      <wp:extent cx="216535" cy="174625"/>
                      <wp:effectExtent l="0" t="0" r="0" b="0"/>
                      <wp:wrapNone/>
                      <wp:docPr id="433" name="Frame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34" name="Image1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4" name="Image1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7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35" name="Image14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5" name="Image14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 Somebody who gives me educational materials (CD, book and etc.) about smoking and its effects on diabetics.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) Nev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5885</wp:posOffset>
                      </wp:positionV>
                      <wp:extent cx="216535" cy="174625"/>
                      <wp:effectExtent l="0" t="0" r="0" b="0"/>
                      <wp:wrapNone/>
                      <wp:docPr id="436" name="Frame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37" name="Image14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7" name="Image14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2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5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38" name="Image14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8" name="Image14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3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) Rare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2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91440</wp:posOffset>
                      </wp:positionV>
                      <wp:extent cx="216535" cy="174625"/>
                      <wp:effectExtent l="0" t="0" r="0" b="0"/>
                      <wp:wrapNone/>
                      <wp:docPr id="439" name="Frame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0" name="Image14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0" name="Image14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4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7.2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41" name="Image14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1" name="Image14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5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) Some time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4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77470</wp:posOffset>
                      </wp:positionV>
                      <wp:extent cx="216535" cy="174625"/>
                      <wp:effectExtent l="0" t="0" r="0" b="0"/>
                      <wp:wrapNone/>
                      <wp:docPr id="442" name="Frame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3" name="Image14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3" name="Image14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6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1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44" name="Image14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4" name="Image14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7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) Ofte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82550</wp:posOffset>
                      </wp:positionV>
                      <wp:extent cx="216535" cy="174625"/>
                      <wp:effectExtent l="0" t="0" r="0" b="0"/>
                      <wp:wrapNone/>
                      <wp:docPr id="445" name="Frame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6" name="Image1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6" name="Image1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98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6.5pt;mso-position-vertical-relative:text;margin-left:21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47" name="Image14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7" name="Image14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9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) Alway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74930</wp:posOffset>
                      </wp:positionV>
                      <wp:extent cx="216535" cy="174625"/>
                      <wp:effectExtent l="0" t="0" r="0" b="0"/>
                      <wp:wrapNone/>
                      <wp:docPr id="448" name="Frame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7462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890" cy="8890"/>
                                        <wp:effectExtent l="0" t="0" r="0" b="0"/>
                                        <wp:docPr id="449" name="Image14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49" name="Image14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0"/>
                                                <a:srcRect l="-204" t="-204" r="-204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890" cy="88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13.75pt;mso-wrap-distance-left:9.05pt;mso-wrap-distance-right:9.05pt;mso-wrap-distance-top:0pt;mso-wrap-distance-bottom:0pt;margin-top:5.9pt;mso-position-vertical-relative:text;margin-left:21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8890"/>
                                  <wp:effectExtent l="0" t="0" r="0" b="0"/>
                                  <wp:docPr id="450" name="Image14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0" name="Image14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1"/>
                                          <a:srcRect l="-204" t="-204" r="-204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8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7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ank you for completing the questionnaire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© Naderi Magham SH, et al., 2012</w:t>
      </w:r>
    </w:p>
    <w:sectPr>
      <w:footerReference w:type="default" r:id="rId30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both"/>
    </w:pPr>
    <w:rPr>
      <w:rFonts w:eastAsia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image" Target="media/image1.wmf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image" Target="media/image1.wmf"/><Relationship Id="rId41" Type="http://schemas.openxmlformats.org/officeDocument/2006/relationships/image" Target="media/image1.wmf"/><Relationship Id="rId42" Type="http://schemas.openxmlformats.org/officeDocument/2006/relationships/image" Target="media/image1.wmf"/><Relationship Id="rId43" Type="http://schemas.openxmlformats.org/officeDocument/2006/relationships/image" Target="media/image1.wmf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image" Target="media/image1.wmf"/><Relationship Id="rId49" Type="http://schemas.openxmlformats.org/officeDocument/2006/relationships/image" Target="media/image1.wmf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image" Target="media/image1.wmf"/><Relationship Id="rId68" Type="http://schemas.openxmlformats.org/officeDocument/2006/relationships/image" Target="media/image1.wmf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image" Target="media/image1.wmf"/><Relationship Id="rId73" Type="http://schemas.openxmlformats.org/officeDocument/2006/relationships/image" Target="media/image1.wmf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.wmf"/><Relationship Id="rId104" Type="http://schemas.openxmlformats.org/officeDocument/2006/relationships/image" Target="media/image1.wmf"/><Relationship Id="rId105" Type="http://schemas.openxmlformats.org/officeDocument/2006/relationships/image" Target="media/image1.wmf"/><Relationship Id="rId106" Type="http://schemas.openxmlformats.org/officeDocument/2006/relationships/image" Target="media/image1.wmf"/><Relationship Id="rId107" Type="http://schemas.openxmlformats.org/officeDocument/2006/relationships/image" Target="media/image1.wmf"/><Relationship Id="rId108" Type="http://schemas.openxmlformats.org/officeDocument/2006/relationships/image" Target="media/image1.wmf"/><Relationship Id="rId109" Type="http://schemas.openxmlformats.org/officeDocument/2006/relationships/image" Target="media/image1.wmf"/><Relationship Id="rId110" Type="http://schemas.openxmlformats.org/officeDocument/2006/relationships/image" Target="media/image1.wmf"/><Relationship Id="rId111" Type="http://schemas.openxmlformats.org/officeDocument/2006/relationships/image" Target="media/image1.wmf"/><Relationship Id="rId112" Type="http://schemas.openxmlformats.org/officeDocument/2006/relationships/image" Target="media/image1.wmf"/><Relationship Id="rId113" Type="http://schemas.openxmlformats.org/officeDocument/2006/relationships/image" Target="media/image1.wmf"/><Relationship Id="rId114" Type="http://schemas.openxmlformats.org/officeDocument/2006/relationships/image" Target="media/image1.wmf"/><Relationship Id="rId115" Type="http://schemas.openxmlformats.org/officeDocument/2006/relationships/image" Target="media/image1.wmf"/><Relationship Id="rId116" Type="http://schemas.openxmlformats.org/officeDocument/2006/relationships/image" Target="media/image1.wmf"/><Relationship Id="rId117" Type="http://schemas.openxmlformats.org/officeDocument/2006/relationships/image" Target="media/image1.wmf"/><Relationship Id="rId118" Type="http://schemas.openxmlformats.org/officeDocument/2006/relationships/image" Target="media/image1.wmf"/><Relationship Id="rId119" Type="http://schemas.openxmlformats.org/officeDocument/2006/relationships/image" Target="media/image1.wmf"/><Relationship Id="rId120" Type="http://schemas.openxmlformats.org/officeDocument/2006/relationships/image" Target="media/image1.wmf"/><Relationship Id="rId121" Type="http://schemas.openxmlformats.org/officeDocument/2006/relationships/image" Target="media/image1.wmf"/><Relationship Id="rId122" Type="http://schemas.openxmlformats.org/officeDocument/2006/relationships/image" Target="media/image1.wmf"/><Relationship Id="rId123" Type="http://schemas.openxmlformats.org/officeDocument/2006/relationships/image" Target="media/image1.wmf"/><Relationship Id="rId124" Type="http://schemas.openxmlformats.org/officeDocument/2006/relationships/image" Target="media/image1.wmf"/><Relationship Id="rId125" Type="http://schemas.openxmlformats.org/officeDocument/2006/relationships/image" Target="media/image1.wmf"/><Relationship Id="rId126" Type="http://schemas.openxmlformats.org/officeDocument/2006/relationships/image" Target="media/image1.wmf"/><Relationship Id="rId127" Type="http://schemas.openxmlformats.org/officeDocument/2006/relationships/image" Target="media/image1.wmf"/><Relationship Id="rId128" Type="http://schemas.openxmlformats.org/officeDocument/2006/relationships/image" Target="media/image1.wmf"/><Relationship Id="rId129" Type="http://schemas.openxmlformats.org/officeDocument/2006/relationships/image" Target="media/image1.wmf"/><Relationship Id="rId130" Type="http://schemas.openxmlformats.org/officeDocument/2006/relationships/image" Target="media/image1.wmf"/><Relationship Id="rId131" Type="http://schemas.openxmlformats.org/officeDocument/2006/relationships/image" Target="media/image1.wmf"/><Relationship Id="rId132" Type="http://schemas.openxmlformats.org/officeDocument/2006/relationships/image" Target="media/image1.wmf"/><Relationship Id="rId133" Type="http://schemas.openxmlformats.org/officeDocument/2006/relationships/image" Target="media/image1.wmf"/><Relationship Id="rId134" Type="http://schemas.openxmlformats.org/officeDocument/2006/relationships/image" Target="media/image1.wmf"/><Relationship Id="rId135" Type="http://schemas.openxmlformats.org/officeDocument/2006/relationships/image" Target="media/image1.wmf"/><Relationship Id="rId136" Type="http://schemas.openxmlformats.org/officeDocument/2006/relationships/image" Target="media/image1.wmf"/><Relationship Id="rId137" Type="http://schemas.openxmlformats.org/officeDocument/2006/relationships/image" Target="media/image1.wmf"/><Relationship Id="rId138" Type="http://schemas.openxmlformats.org/officeDocument/2006/relationships/image" Target="media/image1.wmf"/><Relationship Id="rId139" Type="http://schemas.openxmlformats.org/officeDocument/2006/relationships/image" Target="media/image1.wmf"/><Relationship Id="rId140" Type="http://schemas.openxmlformats.org/officeDocument/2006/relationships/image" Target="media/image1.wmf"/><Relationship Id="rId141" Type="http://schemas.openxmlformats.org/officeDocument/2006/relationships/image" Target="media/image1.wmf"/><Relationship Id="rId142" Type="http://schemas.openxmlformats.org/officeDocument/2006/relationships/image" Target="media/image1.wmf"/><Relationship Id="rId143" Type="http://schemas.openxmlformats.org/officeDocument/2006/relationships/image" Target="media/image1.wmf"/><Relationship Id="rId144" Type="http://schemas.openxmlformats.org/officeDocument/2006/relationships/image" Target="media/image1.wmf"/><Relationship Id="rId145" Type="http://schemas.openxmlformats.org/officeDocument/2006/relationships/image" Target="media/image1.wmf"/><Relationship Id="rId146" Type="http://schemas.openxmlformats.org/officeDocument/2006/relationships/image" Target="media/image1.wmf"/><Relationship Id="rId147" Type="http://schemas.openxmlformats.org/officeDocument/2006/relationships/image" Target="media/image1.wmf"/><Relationship Id="rId148" Type="http://schemas.openxmlformats.org/officeDocument/2006/relationships/image" Target="media/image1.wmf"/><Relationship Id="rId149" Type="http://schemas.openxmlformats.org/officeDocument/2006/relationships/image" Target="media/image1.wmf"/><Relationship Id="rId150" Type="http://schemas.openxmlformats.org/officeDocument/2006/relationships/image" Target="media/image1.wmf"/><Relationship Id="rId151" Type="http://schemas.openxmlformats.org/officeDocument/2006/relationships/image" Target="media/image1.wmf"/><Relationship Id="rId152" Type="http://schemas.openxmlformats.org/officeDocument/2006/relationships/image" Target="media/image1.wmf"/><Relationship Id="rId153" Type="http://schemas.openxmlformats.org/officeDocument/2006/relationships/image" Target="media/image1.wmf"/><Relationship Id="rId154" Type="http://schemas.openxmlformats.org/officeDocument/2006/relationships/image" Target="media/image1.wmf"/><Relationship Id="rId155" Type="http://schemas.openxmlformats.org/officeDocument/2006/relationships/image" Target="media/image1.wmf"/><Relationship Id="rId156" Type="http://schemas.openxmlformats.org/officeDocument/2006/relationships/image" Target="media/image1.wmf"/><Relationship Id="rId157" Type="http://schemas.openxmlformats.org/officeDocument/2006/relationships/image" Target="media/image1.wmf"/><Relationship Id="rId158" Type="http://schemas.openxmlformats.org/officeDocument/2006/relationships/image" Target="media/image1.wmf"/><Relationship Id="rId159" Type="http://schemas.openxmlformats.org/officeDocument/2006/relationships/image" Target="media/image1.wmf"/><Relationship Id="rId160" Type="http://schemas.openxmlformats.org/officeDocument/2006/relationships/image" Target="media/image1.wmf"/><Relationship Id="rId161" Type="http://schemas.openxmlformats.org/officeDocument/2006/relationships/image" Target="media/image1.wmf"/><Relationship Id="rId162" Type="http://schemas.openxmlformats.org/officeDocument/2006/relationships/image" Target="media/image1.wmf"/><Relationship Id="rId163" Type="http://schemas.openxmlformats.org/officeDocument/2006/relationships/image" Target="media/image1.wmf"/><Relationship Id="rId164" Type="http://schemas.openxmlformats.org/officeDocument/2006/relationships/image" Target="media/image1.wmf"/><Relationship Id="rId165" Type="http://schemas.openxmlformats.org/officeDocument/2006/relationships/image" Target="media/image1.wmf"/><Relationship Id="rId166" Type="http://schemas.openxmlformats.org/officeDocument/2006/relationships/image" Target="media/image1.wmf"/><Relationship Id="rId167" Type="http://schemas.openxmlformats.org/officeDocument/2006/relationships/image" Target="media/image1.wmf"/><Relationship Id="rId168" Type="http://schemas.openxmlformats.org/officeDocument/2006/relationships/image" Target="media/image1.wmf"/><Relationship Id="rId169" Type="http://schemas.openxmlformats.org/officeDocument/2006/relationships/image" Target="media/image1.wmf"/><Relationship Id="rId170" Type="http://schemas.openxmlformats.org/officeDocument/2006/relationships/image" Target="media/image1.wmf"/><Relationship Id="rId171" Type="http://schemas.openxmlformats.org/officeDocument/2006/relationships/image" Target="media/image1.wmf"/><Relationship Id="rId172" Type="http://schemas.openxmlformats.org/officeDocument/2006/relationships/image" Target="media/image1.wmf"/><Relationship Id="rId173" Type="http://schemas.openxmlformats.org/officeDocument/2006/relationships/image" Target="media/image1.wmf"/><Relationship Id="rId174" Type="http://schemas.openxmlformats.org/officeDocument/2006/relationships/image" Target="media/image1.wmf"/><Relationship Id="rId175" Type="http://schemas.openxmlformats.org/officeDocument/2006/relationships/image" Target="media/image1.wmf"/><Relationship Id="rId176" Type="http://schemas.openxmlformats.org/officeDocument/2006/relationships/image" Target="media/image1.wmf"/><Relationship Id="rId177" Type="http://schemas.openxmlformats.org/officeDocument/2006/relationships/image" Target="media/image1.wmf"/><Relationship Id="rId178" Type="http://schemas.openxmlformats.org/officeDocument/2006/relationships/image" Target="media/image1.wmf"/><Relationship Id="rId179" Type="http://schemas.openxmlformats.org/officeDocument/2006/relationships/image" Target="media/image1.wmf"/><Relationship Id="rId180" Type="http://schemas.openxmlformats.org/officeDocument/2006/relationships/image" Target="media/image1.wmf"/><Relationship Id="rId181" Type="http://schemas.openxmlformats.org/officeDocument/2006/relationships/image" Target="media/image1.wmf"/><Relationship Id="rId182" Type="http://schemas.openxmlformats.org/officeDocument/2006/relationships/image" Target="media/image1.wmf"/><Relationship Id="rId183" Type="http://schemas.openxmlformats.org/officeDocument/2006/relationships/image" Target="media/image1.wmf"/><Relationship Id="rId184" Type="http://schemas.openxmlformats.org/officeDocument/2006/relationships/image" Target="media/image1.wmf"/><Relationship Id="rId185" Type="http://schemas.openxmlformats.org/officeDocument/2006/relationships/image" Target="media/image1.wmf"/><Relationship Id="rId186" Type="http://schemas.openxmlformats.org/officeDocument/2006/relationships/image" Target="media/image1.wmf"/><Relationship Id="rId187" Type="http://schemas.openxmlformats.org/officeDocument/2006/relationships/image" Target="media/image1.wmf"/><Relationship Id="rId188" Type="http://schemas.openxmlformats.org/officeDocument/2006/relationships/image" Target="media/image1.wmf"/><Relationship Id="rId189" Type="http://schemas.openxmlformats.org/officeDocument/2006/relationships/image" Target="media/image1.wmf"/><Relationship Id="rId190" Type="http://schemas.openxmlformats.org/officeDocument/2006/relationships/image" Target="media/image1.wmf"/><Relationship Id="rId191" Type="http://schemas.openxmlformats.org/officeDocument/2006/relationships/image" Target="media/image1.wmf"/><Relationship Id="rId192" Type="http://schemas.openxmlformats.org/officeDocument/2006/relationships/image" Target="media/image1.wmf"/><Relationship Id="rId193" Type="http://schemas.openxmlformats.org/officeDocument/2006/relationships/image" Target="media/image1.wmf"/><Relationship Id="rId194" Type="http://schemas.openxmlformats.org/officeDocument/2006/relationships/image" Target="media/image1.wmf"/><Relationship Id="rId195" Type="http://schemas.openxmlformats.org/officeDocument/2006/relationships/image" Target="media/image1.wmf"/><Relationship Id="rId196" Type="http://schemas.openxmlformats.org/officeDocument/2006/relationships/image" Target="media/image1.wmf"/><Relationship Id="rId197" Type="http://schemas.openxmlformats.org/officeDocument/2006/relationships/image" Target="media/image1.wmf"/><Relationship Id="rId198" Type="http://schemas.openxmlformats.org/officeDocument/2006/relationships/image" Target="media/image1.wmf"/><Relationship Id="rId199" Type="http://schemas.openxmlformats.org/officeDocument/2006/relationships/image" Target="media/image1.wmf"/><Relationship Id="rId200" Type="http://schemas.openxmlformats.org/officeDocument/2006/relationships/image" Target="media/image1.wmf"/><Relationship Id="rId201" Type="http://schemas.openxmlformats.org/officeDocument/2006/relationships/image" Target="media/image1.wmf"/><Relationship Id="rId202" Type="http://schemas.openxmlformats.org/officeDocument/2006/relationships/image" Target="media/image1.wmf"/><Relationship Id="rId203" Type="http://schemas.openxmlformats.org/officeDocument/2006/relationships/image" Target="media/image1.wmf"/><Relationship Id="rId204" Type="http://schemas.openxmlformats.org/officeDocument/2006/relationships/image" Target="media/image1.wmf"/><Relationship Id="rId205" Type="http://schemas.openxmlformats.org/officeDocument/2006/relationships/image" Target="media/image1.wmf"/><Relationship Id="rId206" Type="http://schemas.openxmlformats.org/officeDocument/2006/relationships/image" Target="media/image1.wmf"/><Relationship Id="rId207" Type="http://schemas.openxmlformats.org/officeDocument/2006/relationships/image" Target="media/image1.wmf"/><Relationship Id="rId208" Type="http://schemas.openxmlformats.org/officeDocument/2006/relationships/image" Target="media/image1.wmf"/><Relationship Id="rId209" Type="http://schemas.openxmlformats.org/officeDocument/2006/relationships/image" Target="media/image1.wmf"/><Relationship Id="rId210" Type="http://schemas.openxmlformats.org/officeDocument/2006/relationships/image" Target="media/image1.wmf"/><Relationship Id="rId211" Type="http://schemas.openxmlformats.org/officeDocument/2006/relationships/image" Target="media/image1.wmf"/><Relationship Id="rId212" Type="http://schemas.openxmlformats.org/officeDocument/2006/relationships/image" Target="media/image1.wmf"/><Relationship Id="rId213" Type="http://schemas.openxmlformats.org/officeDocument/2006/relationships/image" Target="media/image1.wmf"/><Relationship Id="rId214" Type="http://schemas.openxmlformats.org/officeDocument/2006/relationships/image" Target="media/image1.wmf"/><Relationship Id="rId215" Type="http://schemas.openxmlformats.org/officeDocument/2006/relationships/image" Target="media/image1.wmf"/><Relationship Id="rId216" Type="http://schemas.openxmlformats.org/officeDocument/2006/relationships/image" Target="media/image1.wmf"/><Relationship Id="rId217" Type="http://schemas.openxmlformats.org/officeDocument/2006/relationships/image" Target="media/image1.wmf"/><Relationship Id="rId218" Type="http://schemas.openxmlformats.org/officeDocument/2006/relationships/image" Target="media/image1.wmf"/><Relationship Id="rId219" Type="http://schemas.openxmlformats.org/officeDocument/2006/relationships/image" Target="media/image1.wmf"/><Relationship Id="rId220" Type="http://schemas.openxmlformats.org/officeDocument/2006/relationships/image" Target="media/image1.wmf"/><Relationship Id="rId221" Type="http://schemas.openxmlformats.org/officeDocument/2006/relationships/image" Target="media/image1.wmf"/><Relationship Id="rId222" Type="http://schemas.openxmlformats.org/officeDocument/2006/relationships/image" Target="media/image1.wmf"/><Relationship Id="rId223" Type="http://schemas.openxmlformats.org/officeDocument/2006/relationships/image" Target="media/image1.wmf"/><Relationship Id="rId224" Type="http://schemas.openxmlformats.org/officeDocument/2006/relationships/image" Target="media/image1.wmf"/><Relationship Id="rId225" Type="http://schemas.openxmlformats.org/officeDocument/2006/relationships/image" Target="media/image1.wmf"/><Relationship Id="rId226" Type="http://schemas.openxmlformats.org/officeDocument/2006/relationships/image" Target="media/image1.wmf"/><Relationship Id="rId227" Type="http://schemas.openxmlformats.org/officeDocument/2006/relationships/image" Target="media/image1.wmf"/><Relationship Id="rId228" Type="http://schemas.openxmlformats.org/officeDocument/2006/relationships/image" Target="media/image1.wmf"/><Relationship Id="rId229" Type="http://schemas.openxmlformats.org/officeDocument/2006/relationships/image" Target="media/image1.wmf"/><Relationship Id="rId230" Type="http://schemas.openxmlformats.org/officeDocument/2006/relationships/image" Target="media/image1.wmf"/><Relationship Id="rId231" Type="http://schemas.openxmlformats.org/officeDocument/2006/relationships/image" Target="media/image1.wmf"/><Relationship Id="rId232" Type="http://schemas.openxmlformats.org/officeDocument/2006/relationships/image" Target="media/image1.wmf"/><Relationship Id="rId233" Type="http://schemas.openxmlformats.org/officeDocument/2006/relationships/image" Target="media/image1.wmf"/><Relationship Id="rId234" Type="http://schemas.openxmlformats.org/officeDocument/2006/relationships/image" Target="media/image1.wmf"/><Relationship Id="rId235" Type="http://schemas.openxmlformats.org/officeDocument/2006/relationships/image" Target="media/image1.wmf"/><Relationship Id="rId236" Type="http://schemas.openxmlformats.org/officeDocument/2006/relationships/image" Target="media/image1.wmf"/><Relationship Id="rId237" Type="http://schemas.openxmlformats.org/officeDocument/2006/relationships/image" Target="media/image1.wmf"/><Relationship Id="rId238" Type="http://schemas.openxmlformats.org/officeDocument/2006/relationships/image" Target="media/image1.wmf"/><Relationship Id="rId239" Type="http://schemas.openxmlformats.org/officeDocument/2006/relationships/image" Target="media/image1.wmf"/><Relationship Id="rId240" Type="http://schemas.openxmlformats.org/officeDocument/2006/relationships/image" Target="media/image1.wmf"/><Relationship Id="rId241" Type="http://schemas.openxmlformats.org/officeDocument/2006/relationships/image" Target="media/image1.wmf"/><Relationship Id="rId242" Type="http://schemas.openxmlformats.org/officeDocument/2006/relationships/image" Target="media/image1.wmf"/><Relationship Id="rId243" Type="http://schemas.openxmlformats.org/officeDocument/2006/relationships/image" Target="media/image1.wmf"/><Relationship Id="rId244" Type="http://schemas.openxmlformats.org/officeDocument/2006/relationships/image" Target="media/image1.wmf"/><Relationship Id="rId245" Type="http://schemas.openxmlformats.org/officeDocument/2006/relationships/image" Target="media/image1.wmf"/><Relationship Id="rId246" Type="http://schemas.openxmlformats.org/officeDocument/2006/relationships/image" Target="media/image1.wmf"/><Relationship Id="rId247" Type="http://schemas.openxmlformats.org/officeDocument/2006/relationships/image" Target="media/image1.wmf"/><Relationship Id="rId248" Type="http://schemas.openxmlformats.org/officeDocument/2006/relationships/image" Target="media/image1.wmf"/><Relationship Id="rId249" Type="http://schemas.openxmlformats.org/officeDocument/2006/relationships/image" Target="media/image1.wmf"/><Relationship Id="rId250" Type="http://schemas.openxmlformats.org/officeDocument/2006/relationships/image" Target="media/image1.wmf"/><Relationship Id="rId251" Type="http://schemas.openxmlformats.org/officeDocument/2006/relationships/image" Target="media/image1.wmf"/><Relationship Id="rId252" Type="http://schemas.openxmlformats.org/officeDocument/2006/relationships/image" Target="media/image1.wmf"/><Relationship Id="rId253" Type="http://schemas.openxmlformats.org/officeDocument/2006/relationships/image" Target="media/image1.wmf"/><Relationship Id="rId254" Type="http://schemas.openxmlformats.org/officeDocument/2006/relationships/image" Target="media/image1.wmf"/><Relationship Id="rId255" Type="http://schemas.openxmlformats.org/officeDocument/2006/relationships/image" Target="media/image1.wmf"/><Relationship Id="rId256" Type="http://schemas.openxmlformats.org/officeDocument/2006/relationships/image" Target="media/image1.wmf"/><Relationship Id="rId257" Type="http://schemas.openxmlformats.org/officeDocument/2006/relationships/image" Target="media/image1.wmf"/><Relationship Id="rId258" Type="http://schemas.openxmlformats.org/officeDocument/2006/relationships/image" Target="media/image1.wmf"/><Relationship Id="rId259" Type="http://schemas.openxmlformats.org/officeDocument/2006/relationships/image" Target="media/image1.wmf"/><Relationship Id="rId260" Type="http://schemas.openxmlformats.org/officeDocument/2006/relationships/image" Target="media/image1.wmf"/><Relationship Id="rId261" Type="http://schemas.openxmlformats.org/officeDocument/2006/relationships/image" Target="media/image1.wmf"/><Relationship Id="rId262" Type="http://schemas.openxmlformats.org/officeDocument/2006/relationships/image" Target="media/image1.wmf"/><Relationship Id="rId263" Type="http://schemas.openxmlformats.org/officeDocument/2006/relationships/image" Target="media/image1.wmf"/><Relationship Id="rId264" Type="http://schemas.openxmlformats.org/officeDocument/2006/relationships/image" Target="media/image1.wmf"/><Relationship Id="rId265" Type="http://schemas.openxmlformats.org/officeDocument/2006/relationships/image" Target="media/image1.wmf"/><Relationship Id="rId266" Type="http://schemas.openxmlformats.org/officeDocument/2006/relationships/image" Target="media/image1.wmf"/><Relationship Id="rId267" Type="http://schemas.openxmlformats.org/officeDocument/2006/relationships/image" Target="media/image1.wmf"/><Relationship Id="rId268" Type="http://schemas.openxmlformats.org/officeDocument/2006/relationships/image" Target="media/image1.wmf"/><Relationship Id="rId269" Type="http://schemas.openxmlformats.org/officeDocument/2006/relationships/image" Target="media/image1.wmf"/><Relationship Id="rId270" Type="http://schemas.openxmlformats.org/officeDocument/2006/relationships/image" Target="media/image1.wmf"/><Relationship Id="rId271" Type="http://schemas.openxmlformats.org/officeDocument/2006/relationships/image" Target="media/image1.wmf"/><Relationship Id="rId272" Type="http://schemas.openxmlformats.org/officeDocument/2006/relationships/image" Target="media/image1.wmf"/><Relationship Id="rId273" Type="http://schemas.openxmlformats.org/officeDocument/2006/relationships/image" Target="media/image1.wmf"/><Relationship Id="rId274" Type="http://schemas.openxmlformats.org/officeDocument/2006/relationships/image" Target="media/image1.wmf"/><Relationship Id="rId275" Type="http://schemas.openxmlformats.org/officeDocument/2006/relationships/image" Target="media/image1.wmf"/><Relationship Id="rId276" Type="http://schemas.openxmlformats.org/officeDocument/2006/relationships/image" Target="media/image1.wmf"/><Relationship Id="rId277" Type="http://schemas.openxmlformats.org/officeDocument/2006/relationships/image" Target="media/image1.wmf"/><Relationship Id="rId278" Type="http://schemas.openxmlformats.org/officeDocument/2006/relationships/image" Target="media/image1.wmf"/><Relationship Id="rId279" Type="http://schemas.openxmlformats.org/officeDocument/2006/relationships/image" Target="media/image1.wmf"/><Relationship Id="rId280" Type="http://schemas.openxmlformats.org/officeDocument/2006/relationships/image" Target="media/image1.wmf"/><Relationship Id="rId281" Type="http://schemas.openxmlformats.org/officeDocument/2006/relationships/image" Target="media/image1.wmf"/><Relationship Id="rId282" Type="http://schemas.openxmlformats.org/officeDocument/2006/relationships/image" Target="media/image1.wmf"/><Relationship Id="rId283" Type="http://schemas.openxmlformats.org/officeDocument/2006/relationships/image" Target="media/image1.wmf"/><Relationship Id="rId284" Type="http://schemas.openxmlformats.org/officeDocument/2006/relationships/image" Target="media/image1.wmf"/><Relationship Id="rId285" Type="http://schemas.openxmlformats.org/officeDocument/2006/relationships/image" Target="media/image1.wmf"/><Relationship Id="rId286" Type="http://schemas.openxmlformats.org/officeDocument/2006/relationships/image" Target="media/image1.wmf"/><Relationship Id="rId287" Type="http://schemas.openxmlformats.org/officeDocument/2006/relationships/image" Target="media/image1.wmf"/><Relationship Id="rId288" Type="http://schemas.openxmlformats.org/officeDocument/2006/relationships/image" Target="media/image1.wmf"/><Relationship Id="rId289" Type="http://schemas.openxmlformats.org/officeDocument/2006/relationships/image" Target="media/image1.wmf"/><Relationship Id="rId290" Type="http://schemas.openxmlformats.org/officeDocument/2006/relationships/image" Target="media/image1.wmf"/><Relationship Id="rId291" Type="http://schemas.openxmlformats.org/officeDocument/2006/relationships/image" Target="media/image1.wmf"/><Relationship Id="rId292" Type="http://schemas.openxmlformats.org/officeDocument/2006/relationships/image" Target="media/image1.wmf"/><Relationship Id="rId293" Type="http://schemas.openxmlformats.org/officeDocument/2006/relationships/image" Target="media/image1.wmf"/><Relationship Id="rId294" Type="http://schemas.openxmlformats.org/officeDocument/2006/relationships/image" Target="media/image1.wmf"/><Relationship Id="rId295" Type="http://schemas.openxmlformats.org/officeDocument/2006/relationships/image" Target="media/image1.wmf"/><Relationship Id="rId296" Type="http://schemas.openxmlformats.org/officeDocument/2006/relationships/image" Target="media/image1.wmf"/><Relationship Id="rId297" Type="http://schemas.openxmlformats.org/officeDocument/2006/relationships/image" Target="media/image1.wmf"/><Relationship Id="rId298" Type="http://schemas.openxmlformats.org/officeDocument/2006/relationships/image" Target="media/image1.wmf"/><Relationship Id="rId299" Type="http://schemas.openxmlformats.org/officeDocument/2006/relationships/image" Target="media/image1.wmf"/><Relationship Id="rId300" Type="http://schemas.openxmlformats.org/officeDocument/2006/relationships/image" Target="media/image1.wmf"/><Relationship Id="rId301" Type="http://schemas.openxmlformats.org/officeDocument/2006/relationships/image" Target="media/image1.wmf"/><Relationship Id="rId302" Type="http://schemas.openxmlformats.org/officeDocument/2006/relationships/footer" Target="footer1.xml"/><Relationship Id="rId303" Type="http://schemas.openxmlformats.org/officeDocument/2006/relationships/fontTable" Target="fontTable.xml"/><Relationship Id="rId3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0:59:00Z</dcterms:created>
  <dc:creator>Ghazanfari</dc:creator>
  <dc:description/>
  <dc:language>en-US</dc:language>
  <cp:lastModifiedBy>farhad-engineer</cp:lastModifiedBy>
  <dcterms:modified xsi:type="dcterms:W3CDTF">2012-03-18T05:05:00Z</dcterms:modified>
  <cp:revision>12</cp:revision>
  <dc:subject/>
  <dc:title>Physical Activity Questionnaire for Diabetic Patients (PAQ-DP)</dc:title>
</cp:coreProperties>
</file>